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993B1" w14:textId="699D40F7" w:rsidR="00C92AED" w:rsidRPr="00676B91" w:rsidRDefault="00D2658E">
      <w:pPr>
        <w:spacing w:before="240" w:line="228" w:lineRule="auto"/>
        <w:jc w:val="left"/>
        <w:rPr>
          <w:rFonts w:ascii="Arial" w:hAnsi="Arial" w:cs="Arial"/>
          <w:sz w:val="18"/>
          <w:szCs w:val="18"/>
        </w:rPr>
      </w:pPr>
      <w:r w:rsidRPr="00676B91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E82B19" w:rsidRPr="00676B91">
        <w:rPr>
          <w:rFonts w:ascii="Arial" w:hAnsi="Arial" w:cs="Arial"/>
          <w:b/>
          <w:bCs/>
          <w:sz w:val="18"/>
          <w:szCs w:val="18"/>
        </w:rPr>
        <w:t>5</w:t>
      </w:r>
    </w:p>
    <w:p w14:paraId="72A3B108" w14:textId="148252B7" w:rsidR="00C92AED" w:rsidRPr="00676B91" w:rsidRDefault="00D2658E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676B91">
        <w:rPr>
          <w:rFonts w:ascii="Arial" w:hAnsi="Arial" w:cs="Arial"/>
          <w:sz w:val="18"/>
          <w:szCs w:val="18"/>
        </w:rPr>
        <w:t>The association between PIV and HR for OS according to Model A and Model B in</w:t>
      </w:r>
      <w:r w:rsidR="008E1FE8" w:rsidRPr="00676B91">
        <w:rPr>
          <w:rFonts w:ascii="Arial" w:hAnsi="Arial" w:cs="Arial"/>
          <w:sz w:val="18"/>
          <w:szCs w:val="18"/>
        </w:rPr>
        <w:t xml:space="preserve"> the development cohort</w:t>
      </w:r>
      <w:r w:rsidRPr="00676B91">
        <w:rPr>
          <w:rFonts w:ascii="Arial" w:hAnsi="Arial" w:cs="Arial"/>
          <w:sz w:val="18"/>
          <w:szCs w:val="18"/>
        </w:rPr>
        <w:t>.</w:t>
      </w:r>
    </w:p>
    <w:tbl>
      <w:tblPr>
        <w:tblStyle w:val="a7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2284"/>
        <w:gridCol w:w="1178"/>
        <w:gridCol w:w="509"/>
        <w:gridCol w:w="2284"/>
        <w:gridCol w:w="1178"/>
      </w:tblGrid>
      <w:tr w:rsidR="00676B91" w:rsidRPr="00676B91" w14:paraId="2396F859" w14:textId="77777777">
        <w:trPr>
          <w:jc w:val="center"/>
        </w:trPr>
        <w:tc>
          <w:tcPr>
            <w:tcW w:w="3057" w:type="dxa"/>
            <w:vMerge w:val="restart"/>
          </w:tcPr>
          <w:p w14:paraId="0CCB87E8" w14:textId="77777777" w:rsidR="00C92AED" w:rsidRPr="00676B91" w:rsidRDefault="00D265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Pan-Immune-Inflammation Value</w:t>
            </w:r>
          </w:p>
          <w:p w14:paraId="77297677" w14:textId="77777777" w:rsidR="00C92AED" w:rsidRPr="00676B91" w:rsidRDefault="00D265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PIV) </w:t>
            </w:r>
          </w:p>
        </w:tc>
        <w:tc>
          <w:tcPr>
            <w:tcW w:w="3462" w:type="dxa"/>
            <w:gridSpan w:val="2"/>
            <w:tcBorders>
              <w:bottom w:val="single" w:sz="6" w:space="0" w:color="auto"/>
            </w:tcBorders>
          </w:tcPr>
          <w:p w14:paraId="0CB2B35C" w14:textId="77777777" w:rsidR="00C92AED" w:rsidRPr="00676B91" w:rsidRDefault="00D265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Model A</w:t>
            </w:r>
          </w:p>
        </w:tc>
        <w:tc>
          <w:tcPr>
            <w:tcW w:w="509" w:type="dxa"/>
            <w:tcBorders>
              <w:bottom w:val="nil"/>
            </w:tcBorders>
          </w:tcPr>
          <w:p w14:paraId="3E979B47" w14:textId="77777777" w:rsidR="00C92AED" w:rsidRPr="00676B91" w:rsidRDefault="00C92A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62" w:type="dxa"/>
            <w:gridSpan w:val="2"/>
            <w:tcBorders>
              <w:bottom w:val="single" w:sz="6" w:space="0" w:color="auto"/>
            </w:tcBorders>
          </w:tcPr>
          <w:p w14:paraId="592CB7E0" w14:textId="77777777" w:rsidR="00C92AED" w:rsidRPr="00676B91" w:rsidRDefault="00D265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Model B</w:t>
            </w:r>
          </w:p>
        </w:tc>
      </w:tr>
      <w:tr w:rsidR="00676B91" w:rsidRPr="00676B91" w14:paraId="3C4E57AE" w14:textId="77777777">
        <w:trPr>
          <w:jc w:val="center"/>
        </w:trPr>
        <w:tc>
          <w:tcPr>
            <w:tcW w:w="3057" w:type="dxa"/>
            <w:vMerge/>
            <w:tcBorders>
              <w:bottom w:val="single" w:sz="6" w:space="0" w:color="auto"/>
            </w:tcBorders>
          </w:tcPr>
          <w:p w14:paraId="71C23E5A" w14:textId="77777777" w:rsidR="00C92AED" w:rsidRPr="00676B91" w:rsidRDefault="00C92AE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single" w:sz="6" w:space="0" w:color="auto"/>
              <w:bottom w:val="single" w:sz="6" w:space="0" w:color="auto"/>
            </w:tcBorders>
          </w:tcPr>
          <w:p w14:paraId="43DF0299" w14:textId="77777777" w:rsidR="00C92AED" w:rsidRPr="00676B91" w:rsidRDefault="00D2658E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</w:tcPr>
          <w:p w14:paraId="5D7383D1" w14:textId="77777777" w:rsidR="00C92AED" w:rsidRPr="00676B91" w:rsidRDefault="00D265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509" w:type="dxa"/>
            <w:tcBorders>
              <w:top w:val="nil"/>
              <w:bottom w:val="single" w:sz="6" w:space="0" w:color="auto"/>
            </w:tcBorders>
          </w:tcPr>
          <w:p w14:paraId="3394D9C5" w14:textId="77777777" w:rsidR="00C92AED" w:rsidRPr="00676B91" w:rsidRDefault="00C92AED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single" w:sz="6" w:space="0" w:color="auto"/>
              <w:bottom w:val="single" w:sz="6" w:space="0" w:color="auto"/>
            </w:tcBorders>
          </w:tcPr>
          <w:p w14:paraId="7073232B" w14:textId="77777777" w:rsidR="00C92AED" w:rsidRPr="00676B91" w:rsidRDefault="00D2658E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78" w:type="dxa"/>
            <w:tcBorders>
              <w:top w:val="single" w:sz="6" w:space="0" w:color="auto"/>
              <w:bottom w:val="single" w:sz="6" w:space="0" w:color="auto"/>
            </w:tcBorders>
          </w:tcPr>
          <w:p w14:paraId="0C192934" w14:textId="77777777" w:rsidR="00C92AED" w:rsidRPr="00676B91" w:rsidRDefault="00D2658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B9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676B91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676B91" w:rsidRPr="00676B91" w14:paraId="7C7AF61C" w14:textId="77777777">
        <w:trPr>
          <w:trHeight w:val="224"/>
          <w:jc w:val="center"/>
        </w:trPr>
        <w:tc>
          <w:tcPr>
            <w:tcW w:w="3057" w:type="dxa"/>
          </w:tcPr>
          <w:p w14:paraId="248672FF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As continuous (per SD)</w:t>
            </w:r>
          </w:p>
        </w:tc>
        <w:tc>
          <w:tcPr>
            <w:tcW w:w="2284" w:type="dxa"/>
            <w:vAlign w:val="center"/>
          </w:tcPr>
          <w:p w14:paraId="54F670BC" w14:textId="02D567EF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1.00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4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1.002-1.005)</w:t>
            </w:r>
          </w:p>
        </w:tc>
        <w:tc>
          <w:tcPr>
            <w:tcW w:w="1178" w:type="dxa"/>
          </w:tcPr>
          <w:p w14:paraId="0D4FBCCF" w14:textId="77777777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dxa"/>
          </w:tcPr>
          <w:p w14:paraId="470B02E0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0C7A35A0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1.003 (1.002-1.004)</w:t>
            </w:r>
          </w:p>
        </w:tc>
        <w:tc>
          <w:tcPr>
            <w:tcW w:w="1178" w:type="dxa"/>
          </w:tcPr>
          <w:p w14:paraId="47680454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76B91" w:rsidRPr="00676B91" w14:paraId="02E6578F" w14:textId="77777777">
        <w:trPr>
          <w:trHeight w:val="224"/>
          <w:jc w:val="center"/>
        </w:trPr>
        <w:tc>
          <w:tcPr>
            <w:tcW w:w="3057" w:type="dxa"/>
          </w:tcPr>
          <w:p w14:paraId="14408A15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By PIV cut-off</w:t>
            </w:r>
          </w:p>
        </w:tc>
        <w:tc>
          <w:tcPr>
            <w:tcW w:w="2284" w:type="dxa"/>
            <w:vAlign w:val="center"/>
          </w:tcPr>
          <w:p w14:paraId="0AFE0F7D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4FA4E94E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dxa"/>
          </w:tcPr>
          <w:p w14:paraId="04972656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35A67248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4D7B011B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B91" w:rsidRPr="00676B91" w14:paraId="4F5C9ADA" w14:textId="77777777">
        <w:trPr>
          <w:jc w:val="center"/>
        </w:trPr>
        <w:tc>
          <w:tcPr>
            <w:tcW w:w="3057" w:type="dxa"/>
          </w:tcPr>
          <w:p w14:paraId="59B9A7E5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 xml:space="preserve">Low (&lt;123.3) </w:t>
            </w:r>
          </w:p>
        </w:tc>
        <w:tc>
          <w:tcPr>
            <w:tcW w:w="2284" w:type="dxa"/>
            <w:vAlign w:val="center"/>
          </w:tcPr>
          <w:p w14:paraId="426AD6B5" w14:textId="77777777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8" w:type="dxa"/>
          </w:tcPr>
          <w:p w14:paraId="17BBB86C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dxa"/>
          </w:tcPr>
          <w:p w14:paraId="179EB279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3E317804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8" w:type="dxa"/>
          </w:tcPr>
          <w:p w14:paraId="0AD603CE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B91" w:rsidRPr="00676B91" w14:paraId="55F862CF" w14:textId="77777777">
        <w:trPr>
          <w:jc w:val="center"/>
        </w:trPr>
        <w:tc>
          <w:tcPr>
            <w:tcW w:w="3057" w:type="dxa"/>
          </w:tcPr>
          <w:p w14:paraId="2EAD6CB2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High (≥123.3)</w:t>
            </w:r>
          </w:p>
        </w:tc>
        <w:tc>
          <w:tcPr>
            <w:tcW w:w="2284" w:type="dxa"/>
            <w:vAlign w:val="center"/>
          </w:tcPr>
          <w:p w14:paraId="4E2FB7CA" w14:textId="6CC50589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3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600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2.053</w:t>
            </w:r>
            <w:r w:rsidRPr="00676B91">
              <w:rPr>
                <w:rFonts w:ascii="Arial" w:hAnsi="Arial" w:cs="Arial"/>
                <w:sz w:val="18"/>
                <w:szCs w:val="18"/>
              </w:rPr>
              <w:t>-6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314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17AA9308" w14:textId="77777777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dxa"/>
          </w:tcPr>
          <w:p w14:paraId="05D75ACC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31C30320" w14:textId="1A07CF13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2.4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6</w:t>
            </w:r>
            <w:r w:rsidRPr="00676B91">
              <w:rPr>
                <w:rFonts w:ascii="Arial" w:hAnsi="Arial" w:cs="Arial"/>
                <w:sz w:val="18"/>
                <w:szCs w:val="18"/>
              </w:rPr>
              <w:t>9 (1.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333</w:t>
            </w:r>
            <w:r w:rsidRPr="00676B91">
              <w:rPr>
                <w:rFonts w:ascii="Arial" w:hAnsi="Arial" w:cs="Arial"/>
                <w:sz w:val="18"/>
                <w:szCs w:val="18"/>
              </w:rPr>
              <w:t>-4.5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73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215BB340" w14:textId="3C641F7F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0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76B91" w:rsidRPr="00676B91" w14:paraId="097D4A23" w14:textId="77777777">
        <w:trPr>
          <w:jc w:val="center"/>
        </w:trPr>
        <w:tc>
          <w:tcPr>
            <w:tcW w:w="3057" w:type="dxa"/>
          </w:tcPr>
          <w:p w14:paraId="34F380C2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Interquartile</w:t>
            </w:r>
          </w:p>
        </w:tc>
        <w:tc>
          <w:tcPr>
            <w:tcW w:w="2284" w:type="dxa"/>
            <w:vAlign w:val="center"/>
          </w:tcPr>
          <w:p w14:paraId="7C9F58FB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08259278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" w:type="dxa"/>
          </w:tcPr>
          <w:p w14:paraId="2470ADAF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11C3CCDF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1F9746A1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6B91" w:rsidRPr="00676B91" w14:paraId="48C15029" w14:textId="77777777">
        <w:trPr>
          <w:jc w:val="center"/>
        </w:trPr>
        <w:tc>
          <w:tcPr>
            <w:tcW w:w="3057" w:type="dxa"/>
          </w:tcPr>
          <w:p w14:paraId="2691C44F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Q1 (&lt;83.6)</w:t>
            </w:r>
          </w:p>
        </w:tc>
        <w:tc>
          <w:tcPr>
            <w:tcW w:w="2284" w:type="dxa"/>
            <w:vAlign w:val="center"/>
          </w:tcPr>
          <w:p w14:paraId="4124C8E4" w14:textId="77777777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8" w:type="dxa"/>
          </w:tcPr>
          <w:p w14:paraId="3B3BA387" w14:textId="0A79A651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0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9" w:type="dxa"/>
          </w:tcPr>
          <w:p w14:paraId="79FD3D91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032FE77B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78" w:type="dxa"/>
          </w:tcPr>
          <w:p w14:paraId="5FCFFA47" w14:textId="4801CD8F" w:rsidR="00C92AED" w:rsidRPr="00676B91" w:rsidRDefault="00D2658E" w:rsidP="00C14F7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676B91" w:rsidRPr="00676B91" w14:paraId="63AEDD93" w14:textId="77777777">
        <w:trPr>
          <w:jc w:val="center"/>
        </w:trPr>
        <w:tc>
          <w:tcPr>
            <w:tcW w:w="3057" w:type="dxa"/>
          </w:tcPr>
          <w:p w14:paraId="3B2D019F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Q2 (83.6-135.1)</w:t>
            </w:r>
          </w:p>
        </w:tc>
        <w:tc>
          <w:tcPr>
            <w:tcW w:w="2284" w:type="dxa"/>
          </w:tcPr>
          <w:p w14:paraId="48A40A9A" w14:textId="7CCCFD12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1.3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66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82</w:t>
            </w:r>
            <w:r w:rsidRPr="00676B91">
              <w:rPr>
                <w:rFonts w:ascii="Arial" w:hAnsi="Arial" w:cs="Arial"/>
                <w:sz w:val="18"/>
                <w:szCs w:val="18"/>
              </w:rPr>
              <w:t>-3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204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5837879E" w14:textId="1EE41019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4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509" w:type="dxa"/>
          </w:tcPr>
          <w:p w14:paraId="655A91C9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</w:tcPr>
          <w:p w14:paraId="5E97C09B" w14:textId="0D79F3ED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1.0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48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0.43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5</w:t>
            </w:r>
            <w:r w:rsidRPr="00676B91">
              <w:rPr>
                <w:rFonts w:ascii="Arial" w:hAnsi="Arial" w:cs="Arial"/>
                <w:sz w:val="18"/>
                <w:szCs w:val="18"/>
              </w:rPr>
              <w:t>-2.5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24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7EC4EC6C" w14:textId="5DC398DD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9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1</w:t>
            </w:r>
            <w:r w:rsidRPr="00676B91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676B91" w:rsidRPr="00676B91" w14:paraId="61C69720" w14:textId="77777777">
        <w:trPr>
          <w:jc w:val="center"/>
        </w:trPr>
        <w:tc>
          <w:tcPr>
            <w:tcW w:w="3057" w:type="dxa"/>
          </w:tcPr>
          <w:p w14:paraId="4677316F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Q3 (135.1-204.1)</w:t>
            </w:r>
          </w:p>
        </w:tc>
        <w:tc>
          <w:tcPr>
            <w:tcW w:w="2284" w:type="dxa"/>
          </w:tcPr>
          <w:p w14:paraId="65B051C7" w14:textId="15C3BD66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3.2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61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1.4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78</w:t>
            </w:r>
            <w:r w:rsidRPr="00676B91">
              <w:rPr>
                <w:rFonts w:ascii="Arial" w:hAnsi="Arial" w:cs="Arial"/>
                <w:sz w:val="18"/>
                <w:szCs w:val="18"/>
              </w:rPr>
              <w:t>-7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191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383E330F" w14:textId="5DE310A2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0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09" w:type="dxa"/>
          </w:tcPr>
          <w:p w14:paraId="45399247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</w:tcPr>
          <w:p w14:paraId="4CAD80BD" w14:textId="7F7926BC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1.7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32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0.72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8</w:t>
            </w:r>
            <w:r w:rsidRPr="00676B91">
              <w:rPr>
                <w:rFonts w:ascii="Arial" w:hAnsi="Arial" w:cs="Arial"/>
                <w:sz w:val="18"/>
                <w:szCs w:val="18"/>
              </w:rPr>
              <w:t>-4.1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20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3730AF6C" w14:textId="3E336CB5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21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76B91" w:rsidRPr="00676B91" w14:paraId="63DA431D" w14:textId="77777777">
        <w:trPr>
          <w:jc w:val="center"/>
        </w:trPr>
        <w:tc>
          <w:tcPr>
            <w:tcW w:w="3057" w:type="dxa"/>
          </w:tcPr>
          <w:p w14:paraId="1AA09F1D" w14:textId="77777777" w:rsidR="00C92AED" w:rsidRPr="00676B91" w:rsidRDefault="00D2658E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Q4 (≥204.1)</w:t>
            </w:r>
          </w:p>
        </w:tc>
        <w:tc>
          <w:tcPr>
            <w:tcW w:w="2284" w:type="dxa"/>
          </w:tcPr>
          <w:p w14:paraId="1F04D203" w14:textId="2DDF2CC3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3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747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692</w:t>
            </w:r>
            <w:r w:rsidRPr="00676B91">
              <w:rPr>
                <w:rFonts w:ascii="Arial" w:hAnsi="Arial" w:cs="Arial"/>
                <w:sz w:val="18"/>
                <w:szCs w:val="18"/>
              </w:rPr>
              <w:t>-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8.301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16F97297" w14:textId="44B50563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0</w:t>
            </w:r>
            <w:r w:rsidR="009837F7" w:rsidRPr="00676B9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9" w:type="dxa"/>
          </w:tcPr>
          <w:p w14:paraId="7AADD8DA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</w:tcPr>
          <w:p w14:paraId="7A6526C4" w14:textId="4A550369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2.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658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112</w:t>
            </w:r>
            <w:r w:rsidRPr="00676B91">
              <w:rPr>
                <w:rFonts w:ascii="Arial" w:hAnsi="Arial" w:cs="Arial"/>
                <w:sz w:val="18"/>
                <w:szCs w:val="18"/>
              </w:rPr>
              <w:t>-6.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352</w:t>
            </w:r>
            <w:r w:rsidRPr="00676B9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158D2BE9" w14:textId="2BB879D0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</w:t>
            </w:r>
            <w:r w:rsidR="0062470D" w:rsidRPr="00676B9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676B91" w:rsidRPr="00676B91" w14:paraId="5F19CBCC" w14:textId="77777777">
        <w:trPr>
          <w:jc w:val="center"/>
        </w:trPr>
        <w:tc>
          <w:tcPr>
            <w:tcW w:w="3057" w:type="dxa"/>
          </w:tcPr>
          <w:p w14:paraId="474D9596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76B91">
              <w:rPr>
                <w:rFonts w:ascii="Arial" w:hAnsi="Arial" w:cs="Arial"/>
                <w:sz w:val="18"/>
                <w:szCs w:val="18"/>
              </w:rPr>
              <w:t xml:space="preserve"> for trend</w:t>
            </w:r>
          </w:p>
        </w:tc>
        <w:tc>
          <w:tcPr>
            <w:tcW w:w="2284" w:type="dxa"/>
            <w:vAlign w:val="center"/>
          </w:tcPr>
          <w:p w14:paraId="06708478" w14:textId="77777777" w:rsidR="00C92AED" w:rsidRPr="00676B91" w:rsidRDefault="00C92AE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2596B56E" w14:textId="77777777" w:rsidR="00C92AED" w:rsidRPr="00676B91" w:rsidRDefault="00D2658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09" w:type="dxa"/>
          </w:tcPr>
          <w:p w14:paraId="21BAFB87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4" w:type="dxa"/>
            <w:vAlign w:val="center"/>
          </w:tcPr>
          <w:p w14:paraId="1D503739" w14:textId="77777777" w:rsidR="00C92AED" w:rsidRPr="00676B91" w:rsidRDefault="00C92A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8" w:type="dxa"/>
          </w:tcPr>
          <w:p w14:paraId="29633CA2" w14:textId="77777777" w:rsidR="00C92AED" w:rsidRPr="00676B91" w:rsidRDefault="00D2658E">
            <w:pPr>
              <w:rPr>
                <w:rFonts w:ascii="Arial" w:hAnsi="Arial" w:cs="Arial"/>
                <w:sz w:val="18"/>
                <w:szCs w:val="18"/>
              </w:rPr>
            </w:pPr>
            <w:r w:rsidRPr="00676B91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</w:tbl>
    <w:p w14:paraId="173D7AD9" w14:textId="0D4E9E91" w:rsidR="00C92AED" w:rsidRDefault="00C92AED">
      <w:pPr>
        <w:spacing w:line="228" w:lineRule="auto"/>
        <w:jc w:val="left"/>
        <w:rPr>
          <w:rFonts w:ascii="Arial" w:hAnsi="Arial" w:cs="Arial"/>
          <w:sz w:val="18"/>
          <w:szCs w:val="18"/>
        </w:rPr>
      </w:pPr>
    </w:p>
    <w:sectPr w:rsidR="00C92AED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038E5" w14:textId="77777777" w:rsidR="00246D4F" w:rsidRDefault="00246D4F" w:rsidP="008E1FE8">
      <w:r>
        <w:separator/>
      </w:r>
    </w:p>
  </w:endnote>
  <w:endnote w:type="continuationSeparator" w:id="0">
    <w:p w14:paraId="3F58B287" w14:textId="77777777" w:rsidR="00246D4F" w:rsidRDefault="00246D4F" w:rsidP="008E1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667D6" w14:textId="77777777" w:rsidR="00246D4F" w:rsidRDefault="00246D4F" w:rsidP="008E1FE8">
      <w:r>
        <w:separator/>
      </w:r>
    </w:p>
  </w:footnote>
  <w:footnote w:type="continuationSeparator" w:id="0">
    <w:p w14:paraId="5C5B49D2" w14:textId="77777777" w:rsidR="00246D4F" w:rsidRDefault="00246D4F" w:rsidP="008E1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E2Nzk3NWY3YWIxMDdiODFhZmVkMDk3NDhiODUxMTYifQ=="/>
  </w:docVars>
  <w:rsids>
    <w:rsidRoot w:val="009E61A5"/>
    <w:rsid w:val="000431FD"/>
    <w:rsid w:val="001B7CAA"/>
    <w:rsid w:val="00246761"/>
    <w:rsid w:val="00246D4F"/>
    <w:rsid w:val="003150F6"/>
    <w:rsid w:val="00403C21"/>
    <w:rsid w:val="00441556"/>
    <w:rsid w:val="00441E06"/>
    <w:rsid w:val="004703B7"/>
    <w:rsid w:val="00474528"/>
    <w:rsid w:val="00474550"/>
    <w:rsid w:val="0049298C"/>
    <w:rsid w:val="005348A2"/>
    <w:rsid w:val="0062470D"/>
    <w:rsid w:val="00660618"/>
    <w:rsid w:val="0067324C"/>
    <w:rsid w:val="00676B91"/>
    <w:rsid w:val="006C5764"/>
    <w:rsid w:val="006F32C6"/>
    <w:rsid w:val="00793AEC"/>
    <w:rsid w:val="007F3BAE"/>
    <w:rsid w:val="00865912"/>
    <w:rsid w:val="008E1FE8"/>
    <w:rsid w:val="0090149E"/>
    <w:rsid w:val="00932C90"/>
    <w:rsid w:val="00946C51"/>
    <w:rsid w:val="009837F7"/>
    <w:rsid w:val="009D6617"/>
    <w:rsid w:val="009E61A5"/>
    <w:rsid w:val="00A07FE5"/>
    <w:rsid w:val="00A53572"/>
    <w:rsid w:val="00A97BA5"/>
    <w:rsid w:val="00AD7CB2"/>
    <w:rsid w:val="00AE623C"/>
    <w:rsid w:val="00BB06DC"/>
    <w:rsid w:val="00C13155"/>
    <w:rsid w:val="00C14F72"/>
    <w:rsid w:val="00C24363"/>
    <w:rsid w:val="00C92AED"/>
    <w:rsid w:val="00CA3A3C"/>
    <w:rsid w:val="00D20CED"/>
    <w:rsid w:val="00D2658E"/>
    <w:rsid w:val="00D53904"/>
    <w:rsid w:val="00D72313"/>
    <w:rsid w:val="00D976E5"/>
    <w:rsid w:val="00DA3D25"/>
    <w:rsid w:val="00E0683E"/>
    <w:rsid w:val="00E307E9"/>
    <w:rsid w:val="00E30DFB"/>
    <w:rsid w:val="00E36258"/>
    <w:rsid w:val="00E82B19"/>
    <w:rsid w:val="00E8758B"/>
    <w:rsid w:val="00ED3CDB"/>
    <w:rsid w:val="00ED68D4"/>
    <w:rsid w:val="00EF1F5F"/>
    <w:rsid w:val="00F10C93"/>
    <w:rsid w:val="00F55155"/>
    <w:rsid w:val="00FD5548"/>
    <w:rsid w:val="419A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6FA72"/>
  <w15:docId w15:val="{9C2F22C8-EF7B-44B4-AF54-93156D7D3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陈 茜</dc:creator>
  <cp:lastModifiedBy>陈 茜</cp:lastModifiedBy>
  <cp:revision>2</cp:revision>
  <dcterms:created xsi:type="dcterms:W3CDTF">2024-05-15T08:23:00Z</dcterms:created>
  <dcterms:modified xsi:type="dcterms:W3CDTF">2024-05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6C072B2041A4D89B58F2EC6AF7D3F7A_12</vt:lpwstr>
  </property>
</Properties>
</file>